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8EF7B" w14:textId="331AB652" w:rsidR="00277F23" w:rsidRPr="00512455" w:rsidRDefault="00610CD3" w:rsidP="00277F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77F23" w:rsidRPr="00512455">
        <w:rPr>
          <w:rFonts w:ascii="Times New Roman" w:hAnsi="Times New Roman" w:cs="Times New Roman"/>
          <w:sz w:val="24"/>
          <w:szCs w:val="24"/>
        </w:rPr>
        <w:t>Table 1: Characteristics of included studies (IOC vs no IOC)</w:t>
      </w:r>
    </w:p>
    <w:tbl>
      <w:tblPr>
        <w:tblStyle w:val="GridTable1Light"/>
        <w:tblpPr w:leftFromText="180" w:rightFromText="180" w:vertAnchor="text" w:tblpXSpec="center" w:tblpY="1"/>
        <w:tblOverlap w:val="never"/>
        <w:tblW w:w="16440" w:type="dxa"/>
        <w:jc w:val="center"/>
        <w:tblLook w:val="04A0" w:firstRow="1" w:lastRow="0" w:firstColumn="1" w:lastColumn="0" w:noHBand="0" w:noVBand="1"/>
      </w:tblPr>
      <w:tblGrid>
        <w:gridCol w:w="1572"/>
        <w:gridCol w:w="1573"/>
        <w:gridCol w:w="3335"/>
        <w:gridCol w:w="1745"/>
        <w:gridCol w:w="1378"/>
        <w:gridCol w:w="2486"/>
        <w:gridCol w:w="2990"/>
        <w:gridCol w:w="1361"/>
      </w:tblGrid>
      <w:tr w:rsidR="00277F23" w:rsidRPr="00B709C0" w14:paraId="4D189561" w14:textId="77777777" w:rsidTr="00AA6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noWrap/>
            <w:vAlign w:val="center"/>
            <w:hideMark/>
          </w:tcPr>
          <w:p w14:paraId="7358288F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tudy</w:t>
            </w:r>
          </w:p>
        </w:tc>
        <w:tc>
          <w:tcPr>
            <w:tcW w:w="1573" w:type="dxa"/>
            <w:noWrap/>
            <w:vAlign w:val="center"/>
            <w:hideMark/>
          </w:tcPr>
          <w:p w14:paraId="1818DEED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tudy design</w:t>
            </w:r>
          </w:p>
        </w:tc>
        <w:tc>
          <w:tcPr>
            <w:tcW w:w="3335" w:type="dxa"/>
            <w:noWrap/>
            <w:vAlign w:val="center"/>
            <w:hideMark/>
          </w:tcPr>
          <w:p w14:paraId="0D2CF002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enter(s)</w:t>
            </w:r>
          </w:p>
        </w:tc>
        <w:tc>
          <w:tcPr>
            <w:tcW w:w="1745" w:type="dxa"/>
            <w:noWrap/>
            <w:vAlign w:val="center"/>
            <w:hideMark/>
          </w:tcPr>
          <w:p w14:paraId="10004243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Type of procedure</w:t>
            </w:r>
          </w:p>
        </w:tc>
        <w:tc>
          <w:tcPr>
            <w:tcW w:w="1378" w:type="dxa"/>
            <w:noWrap/>
            <w:vAlign w:val="center"/>
            <w:hideMark/>
          </w:tcPr>
          <w:p w14:paraId="74FACD64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omparison</w:t>
            </w:r>
          </w:p>
        </w:tc>
        <w:tc>
          <w:tcPr>
            <w:tcW w:w="2486" w:type="dxa"/>
            <w:vAlign w:val="center"/>
            <w:hideMark/>
          </w:tcPr>
          <w:p w14:paraId="54A6795A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umber of patients (female %, mean age±SD)</w:t>
            </w:r>
          </w:p>
        </w:tc>
        <w:tc>
          <w:tcPr>
            <w:tcW w:w="2990" w:type="dxa"/>
            <w:noWrap/>
            <w:vAlign w:val="center"/>
            <w:hideMark/>
          </w:tcPr>
          <w:p w14:paraId="118A4DA3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  <w:tc>
          <w:tcPr>
            <w:tcW w:w="1361" w:type="dxa"/>
            <w:noWrap/>
            <w:vAlign w:val="center"/>
            <w:hideMark/>
          </w:tcPr>
          <w:p w14:paraId="01D114D3" w14:textId="77777777" w:rsidR="00277F23" w:rsidRPr="00B709C0" w:rsidRDefault="00277F23" w:rsidP="003839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Follow up</w:t>
            </w:r>
          </w:p>
        </w:tc>
      </w:tr>
      <w:tr w:rsidR="00277F23" w:rsidRPr="00B709C0" w14:paraId="6EA49D6D" w14:textId="77777777" w:rsidTr="00AA6ADA">
        <w:trPr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432782F5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Altieri et al. 2018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DD7BDE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389C488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SPARCS)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5E96B96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noWrap/>
            <w:vAlign w:val="center"/>
            <w:hideMark/>
          </w:tcPr>
          <w:p w14:paraId="5752BEB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1C6C463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45873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00CE282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readmission rate, LOHS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7FE77C9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0-days</w:t>
            </w:r>
          </w:p>
        </w:tc>
      </w:tr>
      <w:tr w:rsidR="00277F23" w:rsidRPr="00B709C0" w14:paraId="5A58E1B4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3C3856D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5868FDE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4EE25C4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5CFB720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3551522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0BC9681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46612</w:t>
            </w:r>
          </w:p>
        </w:tc>
        <w:tc>
          <w:tcPr>
            <w:tcW w:w="2990" w:type="dxa"/>
            <w:vMerge/>
            <w:vAlign w:val="center"/>
            <w:hideMark/>
          </w:tcPr>
          <w:p w14:paraId="48AA8CC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51E85D8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78409845" w14:textId="77777777" w:rsidTr="00AA6ADA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1ED7922E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ennion et al. 2002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4F0FB5B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28BC1B5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53724A0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628EAB7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16549B3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59 (83%, 38.2±16.3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46D2920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ained stone rate, readmission rate, LOHS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1738C74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ange (min:2 days, max: 10 months)</w:t>
            </w:r>
          </w:p>
        </w:tc>
      </w:tr>
      <w:tr w:rsidR="00277F23" w:rsidRPr="00B709C0" w14:paraId="37098E79" w14:textId="77777777" w:rsidTr="00AA6ADA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611E8DD8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6C347E3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34DA1F2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2EE8FC3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3B21CCC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1AB9207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41 (86%, 36.3±12.6)</w:t>
            </w:r>
          </w:p>
        </w:tc>
        <w:tc>
          <w:tcPr>
            <w:tcW w:w="2990" w:type="dxa"/>
            <w:vMerge/>
            <w:vAlign w:val="center"/>
            <w:hideMark/>
          </w:tcPr>
          <w:p w14:paraId="4B1E737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6A40124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22ABB20A" w14:textId="77777777" w:rsidTr="00AA6ADA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04AB94A6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orie et al. 2020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45724BD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CD559E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REX database)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FE65C4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336F624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5319AD4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623 (61%, 65±15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1B1A8B0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6454C23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07771689" w14:textId="77777777" w:rsidTr="00AA6ADA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2FD9FF5A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5925F1B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1FB7DBE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6B7B99C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7FC88E2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4C03A82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538 (63%, 66±17)</w:t>
            </w:r>
          </w:p>
        </w:tc>
        <w:tc>
          <w:tcPr>
            <w:tcW w:w="2990" w:type="dxa"/>
            <w:vMerge/>
            <w:vAlign w:val="center"/>
            <w:hideMark/>
          </w:tcPr>
          <w:p w14:paraId="435766A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0B09866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0F94D94E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7EA840CF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Ding et al. 2015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17CB4A8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andomized controlled trial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6CF5C95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Chin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C3B162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noWrap/>
            <w:vAlign w:val="center"/>
            <w:hideMark/>
          </w:tcPr>
          <w:p w14:paraId="71CEC67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249FADD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86 (54%, 57.43±7.15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1CDC4A4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conversion rate to open surgery, success rate of IOC, operation time, LOHS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4A1B2CD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3915DFDE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5C612F98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176BC52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1C76D7A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163B4EB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7C47E61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6D54281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85 (52%, 58.22±8.41)</w:t>
            </w:r>
          </w:p>
        </w:tc>
        <w:tc>
          <w:tcPr>
            <w:tcW w:w="2990" w:type="dxa"/>
            <w:vMerge/>
            <w:vAlign w:val="center"/>
            <w:hideMark/>
          </w:tcPr>
          <w:p w14:paraId="509241A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15ECD0E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6E3FFCE0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noWrap/>
            <w:vAlign w:val="center"/>
            <w:hideMark/>
          </w:tcPr>
          <w:p w14:paraId="173A0DD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Fletcher et al. 1999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29326BF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0E64C1A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Health Department of Western Australia's Hospital Morbidity Data System) in Australia</w:t>
            </w:r>
          </w:p>
        </w:tc>
        <w:tc>
          <w:tcPr>
            <w:tcW w:w="1745" w:type="dxa"/>
            <w:vMerge w:val="restart"/>
            <w:noWrap/>
            <w:vAlign w:val="center"/>
            <w:hideMark/>
          </w:tcPr>
          <w:p w14:paraId="4A6675E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noWrap/>
            <w:vAlign w:val="center"/>
            <w:hideMark/>
          </w:tcPr>
          <w:p w14:paraId="57C6861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7612483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029</w:t>
            </w:r>
          </w:p>
        </w:tc>
        <w:tc>
          <w:tcPr>
            <w:tcW w:w="2990" w:type="dxa"/>
            <w:vMerge w:val="restart"/>
            <w:noWrap/>
            <w:vAlign w:val="center"/>
            <w:hideMark/>
          </w:tcPr>
          <w:p w14:paraId="366A34F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237F85E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06A0DEBD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27D50C0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33BE6C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1C111F8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57F389E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34FF746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4720B64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8157</w:t>
            </w:r>
          </w:p>
        </w:tc>
        <w:tc>
          <w:tcPr>
            <w:tcW w:w="2990" w:type="dxa"/>
            <w:vMerge/>
            <w:vAlign w:val="center"/>
            <w:hideMark/>
          </w:tcPr>
          <w:p w14:paraId="4CFDCA7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3F4CF6B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1488FF0F" w14:textId="77777777" w:rsidTr="00AA6ADA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648DA47E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Flowers et al. 1992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28EC599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P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0E355A8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FDDFB9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noWrap/>
            <w:vAlign w:val="center"/>
            <w:hideMark/>
          </w:tcPr>
          <w:p w14:paraId="720A1CA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08F95CF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616FB7E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ained stone rate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15EF332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ax 15 months (ranged between 3-15 months)</w:t>
            </w:r>
          </w:p>
        </w:tc>
      </w:tr>
      <w:tr w:rsidR="00277F23" w:rsidRPr="00B709C0" w14:paraId="068EAAC3" w14:textId="77777777" w:rsidTr="00AA6ADA">
        <w:trPr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66ADB146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076A79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5307370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56D7AB3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2AD121D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340D324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2990" w:type="dxa"/>
            <w:vMerge/>
            <w:vAlign w:val="center"/>
            <w:hideMark/>
          </w:tcPr>
          <w:p w14:paraId="794E34C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484B29C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29008D95" w14:textId="77777777" w:rsidTr="00AA6ADA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noWrap/>
            <w:vAlign w:val="center"/>
            <w:hideMark/>
          </w:tcPr>
          <w:p w14:paraId="2A39AAC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Flum et al. 2001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015A112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7751C69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138 hospital, statewide, Washington State Comprehensive Hospital Abstract Reporting System database)</w:t>
            </w:r>
          </w:p>
        </w:tc>
        <w:tc>
          <w:tcPr>
            <w:tcW w:w="1745" w:type="dxa"/>
            <w:vMerge w:val="restart"/>
            <w:noWrap/>
            <w:vAlign w:val="center"/>
            <w:hideMark/>
          </w:tcPr>
          <w:p w14:paraId="173D31A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1A6B71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noWrap/>
            <w:vAlign w:val="center"/>
            <w:hideMark/>
          </w:tcPr>
          <w:p w14:paraId="13CB155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70FEB3F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9514</w:t>
            </w:r>
          </w:p>
        </w:tc>
        <w:tc>
          <w:tcPr>
            <w:tcW w:w="2990" w:type="dxa"/>
            <w:vMerge w:val="restart"/>
            <w:noWrap/>
            <w:vAlign w:val="center"/>
            <w:hideMark/>
          </w:tcPr>
          <w:p w14:paraId="764A491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AE2F31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0F93827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5248D4F8" w14:textId="77777777" w:rsidTr="00AA6ADA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1544671F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C34C98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1023516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35F59EE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2ADEB5C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3CF0584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116</w:t>
            </w:r>
          </w:p>
        </w:tc>
        <w:tc>
          <w:tcPr>
            <w:tcW w:w="2990" w:type="dxa"/>
            <w:vMerge/>
            <w:vAlign w:val="center"/>
            <w:hideMark/>
          </w:tcPr>
          <w:p w14:paraId="6B7866F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051358F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46AB530D" w14:textId="77777777" w:rsidTr="00AA6ADA">
        <w:trPr>
          <w:trHeight w:val="8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noWrap/>
            <w:vAlign w:val="center"/>
            <w:hideMark/>
          </w:tcPr>
          <w:p w14:paraId="4F1F14BF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lastRenderedPageBreak/>
              <w:t>Flum et al. 2003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766BB76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1D66F5D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nationwide, Medicare)</w:t>
            </w:r>
          </w:p>
        </w:tc>
        <w:tc>
          <w:tcPr>
            <w:tcW w:w="1745" w:type="dxa"/>
            <w:vMerge w:val="restart"/>
            <w:noWrap/>
            <w:vAlign w:val="center"/>
            <w:hideMark/>
          </w:tcPr>
          <w:p w14:paraId="11F1ADF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noWrap/>
            <w:vAlign w:val="center"/>
            <w:hideMark/>
          </w:tcPr>
          <w:p w14:paraId="7FAACDE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56AA824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613706 (62.6%, 71.7±10.3)</w:t>
            </w:r>
          </w:p>
        </w:tc>
        <w:tc>
          <w:tcPr>
            <w:tcW w:w="2990" w:type="dxa"/>
            <w:vMerge w:val="restart"/>
            <w:noWrap/>
            <w:vAlign w:val="center"/>
            <w:hideMark/>
          </w:tcPr>
          <w:p w14:paraId="6654591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4CE9F6B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3641E55F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359E01E0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09BAB44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5AA31A0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3E2B542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1F47C6B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1FA01C7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956655 (63.2%, 71.2±10.7)</w:t>
            </w:r>
          </w:p>
        </w:tc>
        <w:tc>
          <w:tcPr>
            <w:tcW w:w="2990" w:type="dxa"/>
            <w:vMerge/>
            <w:vAlign w:val="center"/>
            <w:hideMark/>
          </w:tcPr>
          <w:p w14:paraId="5C702EC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56C09C8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3317AE8E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noWrap/>
            <w:vAlign w:val="center"/>
            <w:hideMark/>
          </w:tcPr>
          <w:p w14:paraId="190950CB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Giger et al. 2010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156D491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P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1C9922C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114) in Switzerland</w:t>
            </w:r>
          </w:p>
        </w:tc>
        <w:tc>
          <w:tcPr>
            <w:tcW w:w="1745" w:type="dxa"/>
            <w:vMerge w:val="restart"/>
            <w:noWrap/>
            <w:vAlign w:val="center"/>
            <w:hideMark/>
          </w:tcPr>
          <w:p w14:paraId="39D769E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noWrap/>
            <w:vAlign w:val="center"/>
            <w:hideMark/>
          </w:tcPr>
          <w:p w14:paraId="1806C5A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noWrap/>
            <w:vAlign w:val="center"/>
            <w:hideMark/>
          </w:tcPr>
          <w:p w14:paraId="56DA098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642</w:t>
            </w:r>
          </w:p>
        </w:tc>
        <w:tc>
          <w:tcPr>
            <w:tcW w:w="2990" w:type="dxa"/>
            <w:vMerge w:val="restart"/>
            <w:noWrap/>
            <w:vAlign w:val="center"/>
            <w:hideMark/>
          </w:tcPr>
          <w:p w14:paraId="05ACB38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4D6EEA1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4D84E45B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2E903F86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6EE1CB8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6749B75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120B283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noWrap/>
            <w:vAlign w:val="center"/>
            <w:hideMark/>
          </w:tcPr>
          <w:p w14:paraId="5111EAB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noWrap/>
            <w:vAlign w:val="center"/>
            <w:hideMark/>
          </w:tcPr>
          <w:p w14:paraId="3766658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20196</w:t>
            </w:r>
          </w:p>
        </w:tc>
        <w:tc>
          <w:tcPr>
            <w:tcW w:w="2990" w:type="dxa"/>
            <w:vMerge/>
            <w:vAlign w:val="center"/>
            <w:hideMark/>
          </w:tcPr>
          <w:p w14:paraId="6E52510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66FB309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029A6A9D" w14:textId="77777777" w:rsidTr="00AA6ADA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7E39516B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Halawani et al. 2015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77F5785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1F15C4C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570 hospitals, ACS NSQIP) in USA and + 43 hospitals located elsewhere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12A917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791B11D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1E87506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227 (71.91%, 50.18 ± 17.10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4823376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admission rate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0A127EE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0-day</w:t>
            </w:r>
          </w:p>
        </w:tc>
      </w:tr>
      <w:tr w:rsidR="00277F23" w:rsidRPr="00B709C0" w14:paraId="74348B05" w14:textId="77777777" w:rsidTr="00AA6ADA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78F8B996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8F4A44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5C503BF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0D1A82A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4D11F78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4553151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41598 (73.75%, 48.63± 16.72)</w:t>
            </w:r>
          </w:p>
        </w:tc>
        <w:tc>
          <w:tcPr>
            <w:tcW w:w="2990" w:type="dxa"/>
            <w:vMerge/>
            <w:vAlign w:val="center"/>
            <w:hideMark/>
          </w:tcPr>
          <w:p w14:paraId="1F5C318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2EE3CCC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0E716ABF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1EC621A6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ngraham et al. 2010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3205A74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1DEE738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221 hospitals, ACS NSQIP)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5FD2F91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3BAB4C5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359C5CA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5,480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4A9C461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OHS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6839DA1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727C8C29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3018DD8E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4F864F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0845D2B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79B1636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254098E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3A37A2D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42,777</w:t>
            </w:r>
          </w:p>
        </w:tc>
        <w:tc>
          <w:tcPr>
            <w:tcW w:w="2990" w:type="dxa"/>
            <w:vMerge/>
            <w:vAlign w:val="center"/>
            <w:hideMark/>
          </w:tcPr>
          <w:p w14:paraId="036E539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3A8A9B8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150B6A3F" w14:textId="77777777" w:rsidTr="00AA6ADA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2F19FB1B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Johnson et al. 2012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12C2F82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5CB7A71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12 hospitals) in Canad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0C9322C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03A945C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0FE7440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9 (64.7%, 55, range: 19-94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3628AA3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OHS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5117B1C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15F02AB8" w14:textId="77777777" w:rsidTr="00AA6ADA">
        <w:trPr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71F7B5A5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700751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779836B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2578CC8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264AFED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261EF62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213 (65.2%, 56, range: 18-91)</w:t>
            </w:r>
          </w:p>
        </w:tc>
        <w:tc>
          <w:tcPr>
            <w:tcW w:w="2990" w:type="dxa"/>
            <w:vMerge/>
            <w:vAlign w:val="center"/>
            <w:hideMark/>
          </w:tcPr>
          <w:p w14:paraId="0CD6795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1AFA789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59841D16" w14:textId="77777777" w:rsidTr="00AA6ADA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39A398BB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Khalili et al. 1997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427072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7849B54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3EBD919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0987D58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3B177D4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207 (67%, 55, range: 11-99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0F2EC3F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success rate of IOC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1020E87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3EC4B959" w14:textId="77777777" w:rsidTr="00AA6ADA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3C5CC3BD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DCDEEF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70557A9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1A4D765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28C1759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20CA06F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6 (74%, 51, range: 13-85)</w:t>
            </w:r>
          </w:p>
        </w:tc>
        <w:tc>
          <w:tcPr>
            <w:tcW w:w="2990" w:type="dxa"/>
            <w:vMerge/>
            <w:vAlign w:val="center"/>
            <w:hideMark/>
          </w:tcPr>
          <w:p w14:paraId="017A000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406005A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0E0121AA" w14:textId="77777777" w:rsidTr="00AA6ADA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1C0751B1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Khan et al. 2010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FD5BC4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andomized controlled trial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25A4ECD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UK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431F20B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1C37DFA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268CFB1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91 (84%, 59, S.E.M: 2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0988816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readmission rate, conversion rate to open surgery,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54D86E0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2 months</w:t>
            </w:r>
          </w:p>
        </w:tc>
      </w:tr>
      <w:tr w:rsidR="00277F23" w:rsidRPr="00B709C0" w14:paraId="23FCAFCE" w14:textId="77777777" w:rsidTr="00AA6ADA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5C752F8D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16AE284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324C603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37142D2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1C15A8E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05FCACE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99(76%, 53, S.E.M: 2)</w:t>
            </w:r>
          </w:p>
        </w:tc>
        <w:tc>
          <w:tcPr>
            <w:tcW w:w="2990" w:type="dxa"/>
            <w:vMerge/>
            <w:vAlign w:val="center"/>
            <w:hideMark/>
          </w:tcPr>
          <w:p w14:paraId="4982331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22EE1DD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78A74DAE" w14:textId="77777777" w:rsidTr="00AA6AD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2FF149BA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illey et al. 2017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6A640E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313EF8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Medicare)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6ED9B8B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318FD25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758544A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65471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14A857F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19449F7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39FA8551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455C1328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857C49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5A1EA82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6524E5C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53911EA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0151A81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06896</w:t>
            </w:r>
          </w:p>
        </w:tc>
        <w:tc>
          <w:tcPr>
            <w:tcW w:w="2990" w:type="dxa"/>
            <w:vMerge/>
            <w:vAlign w:val="center"/>
            <w:hideMark/>
          </w:tcPr>
          <w:p w14:paraId="34AA2F6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7FE9735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44A9BBE0" w14:textId="77777777" w:rsidTr="00AA6ADA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5AD95934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angieri et al. 2019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F40057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361F984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er (700, ACS NSQIP) in USA and Canad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7522A08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4C75641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4E8D825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51673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25CF634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20219DA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65EF1BC6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3E9960A9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1D1DF68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21878FA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689EE81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333B705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0A5157E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66102</w:t>
            </w:r>
          </w:p>
        </w:tc>
        <w:tc>
          <w:tcPr>
            <w:tcW w:w="2990" w:type="dxa"/>
            <w:vMerge/>
            <w:vAlign w:val="center"/>
            <w:hideMark/>
          </w:tcPr>
          <w:p w14:paraId="6DA514E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711FA44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7D5D1F3B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21097A3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osero et al. 2017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03A31A9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233F5DE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890)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510170D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3F526B0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57E0C89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48718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657CACB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admission rat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7AFAAA1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0-day</w:t>
            </w:r>
          </w:p>
        </w:tc>
      </w:tr>
      <w:tr w:rsidR="00277F23" w:rsidRPr="00B709C0" w14:paraId="03BF1D45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78840EA5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7D32C5A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1FD57F4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5C81422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65D4A1B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294C125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81562</w:t>
            </w:r>
          </w:p>
        </w:tc>
        <w:tc>
          <w:tcPr>
            <w:tcW w:w="2990" w:type="dxa"/>
            <w:vMerge/>
            <w:vAlign w:val="center"/>
            <w:hideMark/>
          </w:tcPr>
          <w:p w14:paraId="666863E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4DCE708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7933E388" w14:textId="77777777" w:rsidTr="00AA6ADA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55D2A513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lastRenderedPageBreak/>
              <w:t>Russel et al. 1996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0D13AEE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729CE6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30)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9E104C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38808C8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369BC8C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348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117304F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04923CD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02350719" w14:textId="77777777" w:rsidTr="00AA6ADA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56ACCECB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E861B4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39D19BA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394E4C1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0BC9B4B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5426D0A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873</w:t>
            </w:r>
          </w:p>
        </w:tc>
        <w:tc>
          <w:tcPr>
            <w:tcW w:w="2990" w:type="dxa"/>
            <w:vMerge/>
            <w:vAlign w:val="center"/>
            <w:hideMark/>
          </w:tcPr>
          <w:p w14:paraId="70209B3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2DF0994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6D9E4EF6" w14:textId="77777777" w:rsidTr="00AA6ADA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475DF671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heffield et al. 2013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7AC414E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F63008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 center (307 Texas hospitals, Medicare)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4189C8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5F38C9B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209E7A6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7533 (61.87%, 75.13± 6.61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7ACB430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LOHS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62D7031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33438BE2" w14:textId="77777777" w:rsidTr="00AA6ADA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6D4829C0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0476AAA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577DA4E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0A2C22C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5A3E5B7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2546FEA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55399 (61.61%, 75.17 ± 6.64)</w:t>
            </w:r>
          </w:p>
        </w:tc>
        <w:tc>
          <w:tcPr>
            <w:tcW w:w="2990" w:type="dxa"/>
            <w:vMerge/>
            <w:vAlign w:val="center"/>
            <w:hideMark/>
          </w:tcPr>
          <w:p w14:paraId="2FA334A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23273C5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67378DFF" w14:textId="77777777" w:rsidTr="00AA6ADA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415A3D9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oper et al. 1992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3DFA61B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andomized controlled trial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9836D5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5207785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03A1004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529510C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56 (73%, 51± 2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3BB2038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retained stone rate, LOHS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373E2C5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2-12 month</w:t>
            </w:r>
          </w:p>
        </w:tc>
      </w:tr>
      <w:tr w:rsidR="00277F23" w:rsidRPr="00B709C0" w14:paraId="04B314D2" w14:textId="77777777" w:rsidTr="00AA6ADA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594F56A9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53BC883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02C31C6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12261EA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5B73723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76F2A97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59 (75%, 48± 2)</w:t>
            </w:r>
          </w:p>
        </w:tc>
        <w:tc>
          <w:tcPr>
            <w:tcW w:w="2990" w:type="dxa"/>
            <w:vMerge/>
            <w:vAlign w:val="center"/>
            <w:hideMark/>
          </w:tcPr>
          <w:p w14:paraId="565CE8A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4555B95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603707C7" w14:textId="77777777" w:rsidTr="00AA6ADA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65327F33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Tabone et al. 2011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D46A93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7AD7373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US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D6F143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1966B7E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14A8F3E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266 (66.9%, 49 ± 18.7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30A2A5F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ained stone rate, readmission rat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6AC69B0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ean: 22 days (range: 1-112)</w:t>
            </w:r>
          </w:p>
        </w:tc>
      </w:tr>
      <w:tr w:rsidR="00277F23" w:rsidRPr="00B709C0" w14:paraId="6A465247" w14:textId="77777777" w:rsidTr="00AA6ADA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3A325734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38482DA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440CF9C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40D6F60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11AA116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4469D37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042 (78.6%, 46 ± 16.3)</w:t>
            </w:r>
          </w:p>
        </w:tc>
        <w:tc>
          <w:tcPr>
            <w:tcW w:w="2990" w:type="dxa"/>
            <w:vMerge/>
            <w:vAlign w:val="center"/>
            <w:hideMark/>
          </w:tcPr>
          <w:p w14:paraId="2AE14CA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20474C4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7C1EE02F" w14:textId="77777777" w:rsidTr="00AA6ADA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26CF4BC1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Törnqvist et al. 2009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7999FC6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2375250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Swedish inpatient registry) in Sweden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601B6CE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172E3D4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63F09DD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256714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20E3EF9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636A327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453DFA71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478B6CED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4ADE91B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57882C1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1E101A5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6ACF46F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2CE3010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17328</w:t>
            </w:r>
          </w:p>
        </w:tc>
        <w:tc>
          <w:tcPr>
            <w:tcW w:w="2990" w:type="dxa"/>
            <w:vMerge/>
            <w:vAlign w:val="center"/>
            <w:hideMark/>
          </w:tcPr>
          <w:p w14:paraId="1BABF89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2F6B5F9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070507D4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75BDA6CD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Törnqvist et al. 2015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07B4F9F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4E5429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Gallriks) in Sweden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2A38122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Cholecystectomy</w:t>
            </w:r>
          </w:p>
        </w:tc>
        <w:tc>
          <w:tcPr>
            <w:tcW w:w="1378" w:type="dxa"/>
            <w:vAlign w:val="center"/>
            <w:hideMark/>
          </w:tcPr>
          <w:p w14:paraId="441DAC6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416BA86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44401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5A28987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626CE7C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58A6052F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670A0284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060F6C2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18B3F03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4A13AA6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6F7DEAC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4CA452D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6253</w:t>
            </w:r>
          </w:p>
        </w:tc>
        <w:tc>
          <w:tcPr>
            <w:tcW w:w="2990" w:type="dxa"/>
            <w:vMerge/>
            <w:vAlign w:val="center"/>
            <w:hideMark/>
          </w:tcPr>
          <w:p w14:paraId="570BFD9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020D709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7CB83726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7421C739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Verma et al. 2016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4EE4BCC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P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382C28A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Single center in Austri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111FF47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11F17D3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785DDC4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43D98C0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ained stone rate, readmission rate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0BDEC85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40D89F51" w14:textId="77777777" w:rsidTr="00AA6ADA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42289794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2A4BDC7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3B55709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57CCFC8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6E01100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39CFAFF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990" w:type="dxa"/>
            <w:vMerge/>
            <w:vAlign w:val="center"/>
            <w:hideMark/>
          </w:tcPr>
          <w:p w14:paraId="6F9F243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473E6C96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6323749B" w14:textId="77777777" w:rsidTr="00AA6ADA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0DA615BF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Wewelwala et al. 2015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379CEBF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Ret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1A16648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4) in Austria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681BBFD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0B9CC1A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17BCFB62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147 (64%, 52 ± 18)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4804936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OHS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7298989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1FB349C1" w14:textId="77777777" w:rsidTr="00AA6ADA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623D59B7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66A7A18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47ECFFB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6A1B5F2E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371F550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480DEE45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30 (67%, 52 ± 18)</w:t>
            </w:r>
          </w:p>
        </w:tc>
        <w:tc>
          <w:tcPr>
            <w:tcW w:w="2990" w:type="dxa"/>
            <w:vMerge/>
            <w:vAlign w:val="center"/>
            <w:hideMark/>
          </w:tcPr>
          <w:p w14:paraId="597AA927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51B82013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F23" w:rsidRPr="00B709C0" w14:paraId="2BB71C4B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vAlign w:val="center"/>
            <w:hideMark/>
          </w:tcPr>
          <w:p w14:paraId="3C212437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Z'graggen et al. 1998</w:t>
            </w:r>
          </w:p>
        </w:tc>
        <w:tc>
          <w:tcPr>
            <w:tcW w:w="1573" w:type="dxa"/>
            <w:vMerge w:val="restart"/>
            <w:vAlign w:val="center"/>
            <w:hideMark/>
          </w:tcPr>
          <w:p w14:paraId="5E77272C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Prospective cohort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1C26B0F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Multicentric (82) in Switzerland</w:t>
            </w:r>
          </w:p>
        </w:tc>
        <w:tc>
          <w:tcPr>
            <w:tcW w:w="1745" w:type="dxa"/>
            <w:vMerge w:val="restart"/>
            <w:vAlign w:val="center"/>
            <w:hideMark/>
          </w:tcPr>
          <w:p w14:paraId="1360598A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LC</w:t>
            </w:r>
          </w:p>
        </w:tc>
        <w:tc>
          <w:tcPr>
            <w:tcW w:w="1378" w:type="dxa"/>
            <w:vAlign w:val="center"/>
            <w:hideMark/>
          </w:tcPr>
          <w:p w14:paraId="7257BA21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IOC</w:t>
            </w:r>
          </w:p>
        </w:tc>
        <w:tc>
          <w:tcPr>
            <w:tcW w:w="2486" w:type="dxa"/>
            <w:vAlign w:val="center"/>
            <w:hideMark/>
          </w:tcPr>
          <w:p w14:paraId="2A8C6A44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2585</w:t>
            </w:r>
          </w:p>
        </w:tc>
        <w:tc>
          <w:tcPr>
            <w:tcW w:w="2990" w:type="dxa"/>
            <w:vMerge w:val="restart"/>
            <w:vAlign w:val="center"/>
            <w:hideMark/>
          </w:tcPr>
          <w:p w14:paraId="67D58A4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BDI, conversion rate to open surgery, operation time</w:t>
            </w:r>
          </w:p>
        </w:tc>
        <w:tc>
          <w:tcPr>
            <w:tcW w:w="1361" w:type="dxa"/>
            <w:vMerge w:val="restart"/>
            <w:vAlign w:val="center"/>
            <w:hideMark/>
          </w:tcPr>
          <w:p w14:paraId="0627460D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277F23" w:rsidRPr="00B709C0" w14:paraId="3C648923" w14:textId="77777777" w:rsidTr="00AA6A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vAlign w:val="center"/>
            <w:hideMark/>
          </w:tcPr>
          <w:p w14:paraId="2AC52C3C" w14:textId="77777777" w:rsidR="00277F23" w:rsidRPr="00B709C0" w:rsidRDefault="00277F23" w:rsidP="00383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14:paraId="693EBC1B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5" w:type="dxa"/>
            <w:vMerge/>
            <w:vAlign w:val="center"/>
            <w:hideMark/>
          </w:tcPr>
          <w:p w14:paraId="26C34E7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5" w:type="dxa"/>
            <w:vMerge/>
            <w:vAlign w:val="center"/>
            <w:hideMark/>
          </w:tcPr>
          <w:p w14:paraId="2DA72D3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8" w:type="dxa"/>
            <w:vAlign w:val="center"/>
            <w:hideMark/>
          </w:tcPr>
          <w:p w14:paraId="017D561F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No IOC</w:t>
            </w:r>
          </w:p>
        </w:tc>
        <w:tc>
          <w:tcPr>
            <w:tcW w:w="2486" w:type="dxa"/>
            <w:vAlign w:val="center"/>
            <w:hideMark/>
          </w:tcPr>
          <w:p w14:paraId="405D81E8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09C0">
              <w:rPr>
                <w:rFonts w:ascii="Times New Roman" w:hAnsi="Times New Roman" w:cs="Times New Roman"/>
                <w:lang w:val="en-US"/>
              </w:rPr>
              <w:t>7589</w:t>
            </w:r>
          </w:p>
        </w:tc>
        <w:tc>
          <w:tcPr>
            <w:tcW w:w="2990" w:type="dxa"/>
            <w:vMerge/>
            <w:vAlign w:val="center"/>
            <w:hideMark/>
          </w:tcPr>
          <w:p w14:paraId="5E4D8649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vMerge/>
            <w:vAlign w:val="center"/>
            <w:hideMark/>
          </w:tcPr>
          <w:p w14:paraId="5F257E20" w14:textId="77777777" w:rsidR="00277F23" w:rsidRPr="00B709C0" w:rsidRDefault="00277F23" w:rsidP="00383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EE567F" w14:textId="77777777" w:rsidR="00277F23" w:rsidRPr="00B709C0" w:rsidRDefault="00277F23" w:rsidP="00277F23">
      <w:pPr>
        <w:rPr>
          <w:rFonts w:ascii="Times New Roman" w:hAnsi="Times New Roman" w:cs="Times New Roman"/>
        </w:rPr>
      </w:pPr>
    </w:p>
    <w:p w14:paraId="24009BAE" w14:textId="77777777" w:rsidR="00277F23" w:rsidRPr="00D01F36" w:rsidRDefault="00277F23" w:rsidP="00277F2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t>IOC= intraoperative cholangiography</w:t>
      </w:r>
    </w:p>
    <w:p w14:paraId="46613216" w14:textId="77777777" w:rsidR="00277F23" w:rsidRPr="00D01F36" w:rsidRDefault="00277F23" w:rsidP="00277F2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t>LC= laparoscopic cholecystectomy</w:t>
      </w:r>
    </w:p>
    <w:p w14:paraId="19CB4199" w14:textId="77777777" w:rsidR="00277F23" w:rsidRPr="00D01F36" w:rsidRDefault="00277F23" w:rsidP="00277F2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DI= bile duct injury</w:t>
      </w:r>
    </w:p>
    <w:p w14:paraId="25A048A0" w14:textId="77777777" w:rsidR="00277F23" w:rsidRPr="00D01F36" w:rsidRDefault="00277F23" w:rsidP="00277F2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t xml:space="preserve">LOHS= length of hospital </w:t>
      </w:r>
      <w:proofErr w:type="gramStart"/>
      <w:r w:rsidRPr="00D01F36">
        <w:rPr>
          <w:rFonts w:ascii="Times New Roman" w:hAnsi="Times New Roman" w:cs="Times New Roman"/>
          <w:sz w:val="24"/>
          <w:szCs w:val="24"/>
          <w:vertAlign w:val="superscript"/>
        </w:rPr>
        <w:t>stay</w:t>
      </w:r>
      <w:proofErr w:type="gramEnd"/>
    </w:p>
    <w:p w14:paraId="244405D6" w14:textId="1EF0B9E2" w:rsidR="00FA6E71" w:rsidRPr="00FA6E71" w:rsidRDefault="00FA6E71" w:rsidP="00CD4DCC">
      <w:pPr>
        <w:rPr>
          <w:rFonts w:ascii="Times New Roman" w:hAnsi="Times New Roman" w:cs="Times New Roman"/>
        </w:rPr>
        <w:sectPr w:rsidR="00FA6E71" w:rsidRPr="00FA6E71" w:rsidSect="001032F4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58867B18" w14:textId="3EF6DC59" w:rsidR="00C35963" w:rsidRPr="00C35963" w:rsidRDefault="00C35963" w:rsidP="0050289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C35963" w:rsidRPr="00C35963" w:rsidSect="00B60086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04"/>
    <w:rsid w:val="000041AB"/>
    <w:rsid w:val="00015C52"/>
    <w:rsid w:val="00070896"/>
    <w:rsid w:val="00086F8F"/>
    <w:rsid w:val="000A142A"/>
    <w:rsid w:val="001032F4"/>
    <w:rsid w:val="001067D5"/>
    <w:rsid w:val="001177C4"/>
    <w:rsid w:val="00132C8D"/>
    <w:rsid w:val="001A46BB"/>
    <w:rsid w:val="001B4F59"/>
    <w:rsid w:val="001B6FF2"/>
    <w:rsid w:val="001F6465"/>
    <w:rsid w:val="00277F23"/>
    <w:rsid w:val="002C6220"/>
    <w:rsid w:val="00365873"/>
    <w:rsid w:val="0038455D"/>
    <w:rsid w:val="003868E8"/>
    <w:rsid w:val="003B41ED"/>
    <w:rsid w:val="003F2029"/>
    <w:rsid w:val="004762F4"/>
    <w:rsid w:val="004B00CF"/>
    <w:rsid w:val="004E2947"/>
    <w:rsid w:val="00502891"/>
    <w:rsid w:val="00564D31"/>
    <w:rsid w:val="0057635F"/>
    <w:rsid w:val="005B5870"/>
    <w:rsid w:val="005C58EA"/>
    <w:rsid w:val="005D35DB"/>
    <w:rsid w:val="00610CD3"/>
    <w:rsid w:val="006115BF"/>
    <w:rsid w:val="00632507"/>
    <w:rsid w:val="0065052C"/>
    <w:rsid w:val="006E4BCC"/>
    <w:rsid w:val="006F2029"/>
    <w:rsid w:val="0078551A"/>
    <w:rsid w:val="00824265"/>
    <w:rsid w:val="0090092E"/>
    <w:rsid w:val="00900B17"/>
    <w:rsid w:val="009D13B9"/>
    <w:rsid w:val="00A4088B"/>
    <w:rsid w:val="00A42C0F"/>
    <w:rsid w:val="00A47F54"/>
    <w:rsid w:val="00A65846"/>
    <w:rsid w:val="00A94204"/>
    <w:rsid w:val="00AA6ADA"/>
    <w:rsid w:val="00AC372A"/>
    <w:rsid w:val="00B26640"/>
    <w:rsid w:val="00B60086"/>
    <w:rsid w:val="00BC1843"/>
    <w:rsid w:val="00BE0D55"/>
    <w:rsid w:val="00C05F1F"/>
    <w:rsid w:val="00C35963"/>
    <w:rsid w:val="00CD4DCC"/>
    <w:rsid w:val="00D01F36"/>
    <w:rsid w:val="00D307A4"/>
    <w:rsid w:val="00DE63BF"/>
    <w:rsid w:val="00DE7D40"/>
    <w:rsid w:val="00E076D1"/>
    <w:rsid w:val="00E511E2"/>
    <w:rsid w:val="00E77812"/>
    <w:rsid w:val="00EE2945"/>
    <w:rsid w:val="00EF14B5"/>
    <w:rsid w:val="00F026A1"/>
    <w:rsid w:val="00F047E1"/>
    <w:rsid w:val="00F70515"/>
    <w:rsid w:val="00FA6E71"/>
    <w:rsid w:val="00FB1804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774A"/>
  <w15:chartTrackingRefBased/>
  <w15:docId w15:val="{F6B9BEC1-0C0A-4C0B-A162-1B5775D2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D4DC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5052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A1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845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6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8C1B-844B-4000-A997-639C2A8A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1</Words>
  <Characters>394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orbert</dc:creator>
  <cp:keywords/>
  <dc:description/>
  <cp:lastModifiedBy>Kovács Norbert</cp:lastModifiedBy>
  <cp:revision>6</cp:revision>
  <dcterms:created xsi:type="dcterms:W3CDTF">2021-11-08T12:31:00Z</dcterms:created>
  <dcterms:modified xsi:type="dcterms:W3CDTF">2022-02-18T17:39:00Z</dcterms:modified>
</cp:coreProperties>
</file>